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E6D4" w14:textId="2F9CBC50" w:rsidR="00A77848" w:rsidRPr="0068160C" w:rsidRDefault="00A77848" w:rsidP="00A77848">
      <w:pPr>
        <w:spacing w:before="240" w:after="0" w:line="240" w:lineRule="auto"/>
        <w:ind w:firstLine="0"/>
        <w:jc w:val="left"/>
        <w:outlineLvl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S4 </w:t>
      </w:r>
      <w:r w:rsidRPr="0068160C">
        <w:rPr>
          <w:rFonts w:asciiTheme="minorHAnsi" w:hAnsiTheme="minorHAnsi"/>
          <w:lang w:val="en-US"/>
        </w:rPr>
        <w:t>Table</w:t>
      </w:r>
      <w:r>
        <w:rPr>
          <w:rFonts w:asciiTheme="minorHAnsi" w:hAnsiTheme="minorHAnsi"/>
          <w:lang w:val="en-US"/>
        </w:rPr>
        <w:t xml:space="preserve">. </w:t>
      </w:r>
      <w:r w:rsidRPr="004C1D23">
        <w:rPr>
          <w:rFonts w:asciiTheme="minorHAnsi" w:hAnsiTheme="minorHAnsi"/>
          <w:lang w:val="en-US"/>
        </w:rPr>
        <w:t>Suicide incidence rate ratio (IRR) for BFP participation in the original cohort from 2004-2015.</w:t>
      </w:r>
    </w:p>
    <w:tbl>
      <w:tblPr>
        <w:tblW w:w="8727" w:type="dxa"/>
        <w:tblInd w:w="93" w:type="dxa"/>
        <w:tblLook w:val="04A0" w:firstRow="1" w:lastRow="0" w:firstColumn="1" w:lastColumn="0" w:noHBand="0" w:noVBand="1"/>
      </w:tblPr>
      <w:tblGrid>
        <w:gridCol w:w="758"/>
        <w:gridCol w:w="142"/>
        <w:gridCol w:w="3372"/>
        <w:gridCol w:w="463"/>
        <w:gridCol w:w="3216"/>
        <w:gridCol w:w="315"/>
        <w:gridCol w:w="461"/>
      </w:tblGrid>
      <w:tr w:rsidR="00A77848" w:rsidRPr="00841548" w14:paraId="50ABC488" w14:textId="77777777" w:rsidTr="00D90906">
        <w:trPr>
          <w:trHeight w:val="624"/>
        </w:trPr>
        <w:tc>
          <w:tcPr>
            <w:tcW w:w="8727" w:type="dxa"/>
            <w:gridSpan w:val="7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3F0C29C8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2"/>
                <w:lang w:val="en-US"/>
              </w:rPr>
            </w:pPr>
          </w:p>
        </w:tc>
      </w:tr>
      <w:tr w:rsidR="00A77848" w:rsidRPr="00841548" w14:paraId="42C4CA06" w14:textId="77777777" w:rsidTr="00D90906">
        <w:trPr>
          <w:trHeight w:val="288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89F7E4E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9BD5B90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06E8C5E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3531" w:type="dxa"/>
            <w:gridSpan w:val="2"/>
            <w:tcBorders>
              <w:top w:val="single" w:sz="8" w:space="0" w:color="auto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C0B9897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3E9934D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</w:tr>
      <w:tr w:rsidR="00A77848" w:rsidRPr="0068160C" w14:paraId="3010C8DB" w14:textId="77777777" w:rsidTr="00D90906">
        <w:trPr>
          <w:trHeight w:val="288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28730A2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7617245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Poisson with no adjustment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0699C7B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EA4E53E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Poisson with adjustment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6FB24BB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BBD1664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</w:tr>
      <w:tr w:rsidR="00A77848" w:rsidRPr="0068160C" w14:paraId="2F0BDA8C" w14:textId="77777777" w:rsidTr="00D90906">
        <w:trPr>
          <w:trHeight w:val="312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EF63AD3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73B6C2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IRR (95%CI)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DB0A9D2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D6FCA15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IRR</w:t>
            </w:r>
            <w:r w:rsidRPr="0068160C">
              <w:rPr>
                <w:rFonts w:asciiTheme="minorHAnsi" w:hAnsiTheme="minorHAnsi"/>
                <w:sz w:val="20"/>
                <w:vertAlign w:val="superscript"/>
                <w:lang w:val="en-US"/>
              </w:rPr>
              <w:t>1</w:t>
            </w: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 xml:space="preserve"> (95%CI)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4A87DF1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EF4591F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A77848" w:rsidRPr="0068160C" w14:paraId="45B57114" w14:textId="77777777" w:rsidTr="00D90906">
        <w:trPr>
          <w:trHeight w:val="288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4CBF011" w14:textId="77777777" w:rsidR="00A77848" w:rsidRPr="0068160C" w:rsidRDefault="00A77848" w:rsidP="00D90906">
            <w:pPr>
              <w:spacing w:after="0" w:line="240" w:lineRule="auto"/>
              <w:ind w:firstLine="0"/>
              <w:jc w:val="righ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EC5B9C1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2740B71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8E797DD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7B9BA6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B30AEF9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A77848" w:rsidRPr="0068160C" w14:paraId="05549693" w14:textId="77777777" w:rsidTr="00D90906">
        <w:trPr>
          <w:trHeight w:val="288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CBFF863" w14:textId="77777777" w:rsidR="00A77848" w:rsidRPr="0068160C" w:rsidRDefault="00A77848" w:rsidP="00D90906">
            <w:pPr>
              <w:spacing w:after="0" w:line="240" w:lineRule="auto"/>
              <w:ind w:firstLine="0"/>
              <w:jc w:val="righ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IRR 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BA8CBED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50 (0.49, 0.52)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5A4146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2AF439B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44 (0.43, 0.45)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8C14DC7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AD1952C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A77848" w:rsidRPr="0068160C" w14:paraId="1860AFF5" w14:textId="77777777" w:rsidTr="00D90906">
        <w:trPr>
          <w:trHeight w:val="288"/>
        </w:trPr>
        <w:tc>
          <w:tcPr>
            <w:tcW w:w="90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92133EF" w14:textId="77777777" w:rsidR="00A77848" w:rsidRPr="0068160C" w:rsidRDefault="00A77848" w:rsidP="00D90906">
            <w:pPr>
              <w:spacing w:after="0" w:line="240" w:lineRule="auto"/>
              <w:ind w:firstLine="0"/>
              <w:jc w:val="right"/>
              <w:rPr>
                <w:rFonts w:asciiTheme="minorHAnsi" w:hAnsiTheme="minorHAnsi"/>
                <w:sz w:val="20"/>
                <w:lang w:val="en-US"/>
              </w:rPr>
            </w:pPr>
            <w:r w:rsidRPr="001A52D4">
              <w:rPr>
                <w:rFonts w:asciiTheme="minorHAnsi" w:hAnsiTheme="minorHAnsi"/>
                <w:sz w:val="20"/>
                <w:lang w:val="en-US"/>
              </w:rPr>
              <w:t>p-</w:t>
            </w:r>
            <w:r>
              <w:rPr>
                <w:rFonts w:asciiTheme="minorHAnsi" w:hAnsiTheme="minorHAnsi"/>
                <w:sz w:val="20"/>
                <w:lang w:val="en-US"/>
              </w:rPr>
              <w:t>v</w:t>
            </w:r>
            <w:r w:rsidRPr="001A52D4">
              <w:rPr>
                <w:rFonts w:asciiTheme="minorHAnsi" w:hAnsiTheme="minorHAnsi"/>
                <w:sz w:val="20"/>
                <w:lang w:val="en-US"/>
              </w:rPr>
              <w:t>alue</w:t>
            </w:r>
          </w:p>
        </w:tc>
        <w:tc>
          <w:tcPr>
            <w:tcW w:w="337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9D229F3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1A52D4">
              <w:rPr>
                <w:rFonts w:asciiTheme="minorHAnsi" w:hAnsiTheme="minorHAnsi"/>
                <w:sz w:val="20"/>
                <w:lang w:val="en-US"/>
              </w:rPr>
              <w:t>p&lt;0.001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EA005BF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C09729C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1A52D4">
              <w:rPr>
                <w:rFonts w:asciiTheme="minorHAnsi" w:hAnsiTheme="minorHAnsi"/>
                <w:sz w:val="20"/>
                <w:lang w:val="en-US"/>
              </w:rPr>
              <w:t>p&lt;0.001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17EBF2F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6795939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A77848" w:rsidRPr="0068160C" w14:paraId="5D4B23CE" w14:textId="77777777" w:rsidTr="00D90906">
        <w:trPr>
          <w:trHeight w:val="288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04B1216" w14:textId="77777777" w:rsidR="00A77848" w:rsidRPr="0068160C" w:rsidRDefault="00A77848" w:rsidP="00D90906">
            <w:pPr>
              <w:spacing w:after="0" w:line="240" w:lineRule="auto"/>
              <w:ind w:firstLine="0"/>
              <w:jc w:val="righ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N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B01A5CA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76,532,158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422162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076EC4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4,092,276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D31179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F62D32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A77848" w:rsidRPr="0068160C" w14:paraId="671C812A" w14:textId="77777777" w:rsidTr="00D90906">
        <w:trPr>
          <w:trHeight w:val="300"/>
        </w:trPr>
        <w:tc>
          <w:tcPr>
            <w:tcW w:w="758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6A98F39" w14:textId="77777777" w:rsidR="00A77848" w:rsidRPr="0068160C" w:rsidRDefault="00A77848" w:rsidP="00D90906">
            <w:pPr>
              <w:spacing w:after="0" w:line="240" w:lineRule="auto"/>
              <w:ind w:firstLine="201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3514" w:type="dxa"/>
            <w:gridSpan w:val="2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1E83B13" w14:textId="77777777" w:rsidR="00A77848" w:rsidRPr="0068160C" w:rsidRDefault="00A77848" w:rsidP="00D90906">
            <w:pPr>
              <w:spacing w:after="0" w:line="240" w:lineRule="auto"/>
              <w:ind w:firstLine="201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463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52F18AD" w14:textId="77777777" w:rsidR="00A77848" w:rsidRPr="0068160C" w:rsidRDefault="00A77848" w:rsidP="00D90906">
            <w:pPr>
              <w:spacing w:after="0" w:line="240" w:lineRule="auto"/>
              <w:ind w:firstLine="201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3216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AD27759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315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7394448" w14:textId="77777777" w:rsidR="00A77848" w:rsidRPr="0068160C" w:rsidRDefault="00A77848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2"/>
                <w:lang w:val="en-US"/>
              </w:rPr>
            </w:pPr>
            <w:r w:rsidRPr="0068160C">
              <w:rPr>
                <w:rFonts w:asciiTheme="minorHAnsi" w:hAnsiTheme="minorHAnsi"/>
                <w:sz w:val="22"/>
                <w:lang w:val="en-US"/>
              </w:rPr>
              <w:t> </w:t>
            </w:r>
          </w:p>
        </w:tc>
        <w:tc>
          <w:tcPr>
            <w:tcW w:w="461" w:type="dxa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AFD6BC6" w14:textId="77777777" w:rsidR="00A77848" w:rsidRPr="0068160C" w:rsidRDefault="00A77848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A77848" w:rsidRPr="00841548" w14:paraId="0BC4A0DB" w14:textId="77777777" w:rsidTr="00D90906">
        <w:trPr>
          <w:trHeight w:val="1380"/>
        </w:trPr>
        <w:tc>
          <w:tcPr>
            <w:tcW w:w="8727" w:type="dxa"/>
            <w:gridSpan w:val="7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4B941A60" w14:textId="77777777" w:rsidR="00A77848" w:rsidRPr="0068160C" w:rsidRDefault="00A77848" w:rsidP="00D90906">
            <w:pPr>
              <w:spacing w:after="0" w:line="240" w:lineRule="auto"/>
              <w:ind w:firstLine="0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vertAlign w:val="superscript"/>
                <w:lang w:val="en-US"/>
              </w:rPr>
              <w:t>1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Incidence rate ratio estimated using Poisson regression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adjusted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for age, sex, education level, unemployment,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live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alone, location of residence, and year of registration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on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the cohort baseline.</w:t>
            </w:r>
          </w:p>
        </w:tc>
      </w:tr>
    </w:tbl>
    <w:p w14:paraId="30EE9D2E" w14:textId="77777777" w:rsidR="00A77848" w:rsidRPr="00A77848" w:rsidRDefault="00A77848" w:rsidP="00A77848">
      <w:pPr>
        <w:rPr>
          <w:lang w:val="en-GB"/>
        </w:rPr>
      </w:pPr>
    </w:p>
    <w:sectPr w:rsidR="00A77848" w:rsidRPr="00A778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I2MjM2MDe3MDNV0lEKTi0uzszPAykwrAUAH0SSmywAAAA="/>
  </w:docVars>
  <w:rsids>
    <w:rsidRoot w:val="00A77848"/>
    <w:rsid w:val="00A7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E4B2"/>
  <w15:chartTrackingRefBased/>
  <w15:docId w15:val="{C3170F4C-123C-490A-842A-EA8B3557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4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59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12:00Z</dcterms:created>
  <dcterms:modified xsi:type="dcterms:W3CDTF">2022-05-06T23:13:00Z</dcterms:modified>
</cp:coreProperties>
</file>